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799BE" w14:textId="2249612A" w:rsidR="00283009" w:rsidRPr="00346277" w:rsidRDefault="00C02C5B" w:rsidP="00346277">
      <w:pPr>
        <w:rPr>
          <w:rFonts w:ascii="Times New Roman" w:hAnsi="Times New Roman" w:cs="Times New Roman"/>
          <w:lang w:val="en-GB"/>
        </w:rPr>
      </w:pPr>
      <w:r w:rsidRPr="00346277">
        <w:rPr>
          <w:rFonts w:ascii="Times New Roman" w:hAnsi="Times New Roman" w:cs="Times New Roman"/>
          <w:b/>
          <w:bCs/>
          <w:u w:val="single"/>
          <w:lang w:val="en-GB"/>
        </w:rPr>
        <w:t xml:space="preserve">Supplementary Table </w:t>
      </w:r>
      <w:r w:rsidR="00E6327F">
        <w:rPr>
          <w:rFonts w:ascii="Times New Roman" w:hAnsi="Times New Roman" w:cs="Times New Roman"/>
          <w:b/>
          <w:bCs/>
          <w:u w:val="single"/>
          <w:lang w:val="en-GB"/>
        </w:rPr>
        <w:t>1</w:t>
      </w:r>
      <w:r w:rsidRPr="00346277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E6327F">
        <w:rPr>
          <w:rFonts w:ascii="Times New Roman" w:hAnsi="Times New Roman" w:cs="Times New Roman"/>
          <w:lang w:val="en-GB"/>
        </w:rPr>
        <w:t xml:space="preserve">2x2 tables for different saliva volumes with NP RT-PCR result as an imperfect reference </w:t>
      </w:r>
    </w:p>
    <w:tbl>
      <w:tblPr>
        <w:tblStyle w:val="TableGrid"/>
        <w:tblW w:w="6374" w:type="dxa"/>
        <w:tblLayout w:type="fixed"/>
        <w:tblLook w:val="04A0" w:firstRow="1" w:lastRow="0" w:firstColumn="1" w:lastColumn="0" w:noHBand="0" w:noVBand="1"/>
      </w:tblPr>
      <w:tblGrid>
        <w:gridCol w:w="554"/>
        <w:gridCol w:w="6"/>
        <w:gridCol w:w="1134"/>
        <w:gridCol w:w="1040"/>
        <w:gridCol w:w="1040"/>
        <w:gridCol w:w="2600"/>
      </w:tblGrid>
      <w:tr w:rsidR="00E6327F" w:rsidRPr="008C1A5C" w14:paraId="2D5E85F8" w14:textId="30C5CF36" w:rsidTr="00191C5E">
        <w:trPr>
          <w:trHeight w:val="428"/>
        </w:trPr>
        <w:tc>
          <w:tcPr>
            <w:tcW w:w="1694" w:type="dxa"/>
            <w:gridSpan w:val="3"/>
            <w:tcBorders>
              <w:bottom w:val="single" w:sz="4" w:space="0" w:color="FFFFFF" w:themeColor="background1"/>
            </w:tcBorders>
          </w:tcPr>
          <w:p w14:paraId="5CA6B416" w14:textId="77777777" w:rsidR="00E6327F" w:rsidRDefault="00E6327F" w:rsidP="000E1AD2">
            <w:pPr>
              <w:rPr>
                <w:rFonts w:ascii="Times New Roman" w:hAnsi="Times New Roman" w:cs="Times New Roman"/>
                <w:lang w:val="en-GB"/>
              </w:rPr>
            </w:pPr>
            <w:bookmarkStart w:id="0" w:name="_Hlk134629447"/>
            <w:r>
              <w:rPr>
                <w:rFonts w:ascii="Times New Roman" w:hAnsi="Times New Roman" w:cs="Times New Roman"/>
                <w:lang w:val="en-GB"/>
              </w:rPr>
              <w:t xml:space="preserve">n=41, </w:t>
            </w:r>
          </w:p>
          <w:p w14:paraId="16CE15FE" w14:textId="1A850B5B" w:rsidR="00E6327F" w:rsidRPr="00BF5C2D" w:rsidRDefault="00E6327F" w:rsidP="000E1AD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olume =50</w:t>
            </w:r>
            <w:r>
              <w:rPr>
                <w:rFonts w:ascii="Times New Roman" w:hAnsi="Times New Roman" w:cs="Times New Roman"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4680" w:type="dxa"/>
            <w:gridSpan w:val="3"/>
            <w:tcBorders>
              <w:right w:val="single" w:sz="18" w:space="0" w:color="000000"/>
            </w:tcBorders>
          </w:tcPr>
          <w:p w14:paraId="4ABC1AD7" w14:textId="1C29829F" w:rsidR="00E6327F" w:rsidRPr="00BF5C2D" w:rsidRDefault="00E6327F" w:rsidP="000E1AD2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Nasopharyngeal swab</w:t>
            </w:r>
          </w:p>
        </w:tc>
      </w:tr>
      <w:tr w:rsidR="00E6327F" w:rsidRPr="008C1A5C" w14:paraId="33228A3E" w14:textId="5FD3FFF3" w:rsidTr="00191C5E">
        <w:trPr>
          <w:trHeight w:val="449"/>
        </w:trPr>
        <w:tc>
          <w:tcPr>
            <w:tcW w:w="1694" w:type="dxa"/>
            <w:gridSpan w:val="3"/>
            <w:tcBorders>
              <w:top w:val="single" w:sz="4" w:space="0" w:color="FFFFFF" w:themeColor="background1"/>
            </w:tcBorders>
          </w:tcPr>
          <w:p w14:paraId="44E63C1E" w14:textId="446AB299" w:rsidR="00E6327F" w:rsidRPr="00BF5C2D" w:rsidRDefault="00E6327F" w:rsidP="00643B1F">
            <w:pPr>
              <w:rPr>
                <w:rFonts w:ascii="Times New Roman" w:hAnsi="Times New Roman" w:cs="Times New Roman"/>
                <w:lang w:val="en-GB"/>
              </w:rPr>
            </w:pPr>
            <w:bookmarkStart w:id="1" w:name="_Hlk134629991"/>
          </w:p>
        </w:tc>
        <w:tc>
          <w:tcPr>
            <w:tcW w:w="1040" w:type="dxa"/>
          </w:tcPr>
          <w:p w14:paraId="4F9D1886" w14:textId="4105A50D" w:rsidR="00E6327F" w:rsidRPr="00BF5C2D" w:rsidRDefault="00E6327F" w:rsidP="00643B1F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40" w:type="dxa"/>
          </w:tcPr>
          <w:p w14:paraId="58C2AD69" w14:textId="1099C8F4" w:rsidR="00E6327F" w:rsidRPr="00BF5C2D" w:rsidRDefault="00E6327F" w:rsidP="00643B1F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600" w:type="dxa"/>
            <w:tcBorders>
              <w:top w:val="single" w:sz="4" w:space="0" w:color="FFFFFF"/>
              <w:right w:val="single" w:sz="18" w:space="0" w:color="000000"/>
            </w:tcBorders>
          </w:tcPr>
          <w:p w14:paraId="3F838217" w14:textId="76BEFB53" w:rsidR="00E6327F" w:rsidRPr="00BF5C2D" w:rsidRDefault="00E6327F" w:rsidP="00643B1F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Total</w:t>
            </w:r>
          </w:p>
        </w:tc>
      </w:tr>
      <w:tr w:rsidR="00E6327F" w:rsidRPr="008C1A5C" w14:paraId="0A06E286" w14:textId="30067CFA" w:rsidTr="00191C5E">
        <w:trPr>
          <w:trHeight w:val="456"/>
        </w:trPr>
        <w:tc>
          <w:tcPr>
            <w:tcW w:w="554" w:type="dxa"/>
            <w:vMerge w:val="restart"/>
            <w:textDirection w:val="btLr"/>
            <w:vAlign w:val="center"/>
          </w:tcPr>
          <w:p w14:paraId="67EB9E1A" w14:textId="343057A4" w:rsidR="00E6327F" w:rsidRPr="00BF5C2D" w:rsidRDefault="00E6327F" w:rsidP="009518FC">
            <w:pPr>
              <w:ind w:left="113" w:right="113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2" w:name="_Hlk134629351"/>
            <w:r w:rsidRPr="00BF5C2D">
              <w:rPr>
                <w:rFonts w:ascii="Times New Roman" w:hAnsi="Times New Roman" w:cs="Times New Roman"/>
                <w:lang w:val="en-GB"/>
              </w:rPr>
              <w:t>Saliva</w:t>
            </w:r>
          </w:p>
        </w:tc>
        <w:tc>
          <w:tcPr>
            <w:tcW w:w="1140" w:type="dxa"/>
            <w:gridSpan w:val="2"/>
          </w:tcPr>
          <w:p w14:paraId="5FF609FF" w14:textId="77777777" w:rsidR="00E6327F" w:rsidRPr="00BF5C2D" w:rsidRDefault="00E6327F" w:rsidP="009518FC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Positive</w:t>
            </w:r>
          </w:p>
          <w:p w14:paraId="1E464919" w14:textId="0E65132C" w:rsidR="00E6327F" w:rsidRPr="00BF5C2D" w:rsidRDefault="00E6327F" w:rsidP="009518F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0" w:type="dxa"/>
          </w:tcPr>
          <w:p w14:paraId="096EFAEF" w14:textId="79683D44" w:rsidR="00E6327F" w:rsidRPr="00BF5C2D" w:rsidRDefault="00E6327F" w:rsidP="009518FC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0" w:type="dxa"/>
          </w:tcPr>
          <w:p w14:paraId="019D54CE" w14:textId="2F034048" w:rsidR="00E6327F" w:rsidRPr="00BF5C2D" w:rsidRDefault="00E6327F" w:rsidP="009518FC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0BCB1C3C" w14:textId="2AC5D742" w:rsidR="00E6327F" w:rsidRPr="00BF5C2D" w:rsidRDefault="00E6327F" w:rsidP="009518FC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17</w:t>
            </w:r>
          </w:p>
        </w:tc>
      </w:tr>
      <w:tr w:rsidR="00E6327F" w:rsidRPr="008C1A5C" w14:paraId="5854DA58" w14:textId="60A553B6" w:rsidTr="00191C5E">
        <w:trPr>
          <w:trHeight w:val="461"/>
        </w:trPr>
        <w:tc>
          <w:tcPr>
            <w:tcW w:w="554" w:type="dxa"/>
            <w:vMerge/>
          </w:tcPr>
          <w:p w14:paraId="60CF7C6C" w14:textId="77777777" w:rsidR="00E6327F" w:rsidRPr="00BF5C2D" w:rsidRDefault="00E6327F" w:rsidP="002F1BD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40" w:type="dxa"/>
            <w:gridSpan w:val="2"/>
          </w:tcPr>
          <w:p w14:paraId="452CDA8D" w14:textId="7C2FC3B8" w:rsidR="00E6327F" w:rsidRPr="00BF5C2D" w:rsidRDefault="00E6327F" w:rsidP="002F1BD4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40" w:type="dxa"/>
          </w:tcPr>
          <w:p w14:paraId="64C92754" w14:textId="74215D00" w:rsidR="00E6327F" w:rsidRPr="00BF5C2D" w:rsidRDefault="00C4625A" w:rsidP="002F1BD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0" w:type="dxa"/>
          </w:tcPr>
          <w:p w14:paraId="13F6AA6B" w14:textId="3EF9B38C" w:rsidR="00E6327F" w:rsidRPr="00BF5C2D" w:rsidRDefault="00C4625A" w:rsidP="002F1BD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78F489BC" w14:textId="2B301D28" w:rsidR="00E6327F" w:rsidRPr="00BF5C2D" w:rsidRDefault="00E6327F" w:rsidP="002F1BD4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24</w:t>
            </w:r>
          </w:p>
        </w:tc>
      </w:tr>
      <w:tr w:rsidR="00E6327F" w:rsidRPr="008C1A5C" w14:paraId="542F5506" w14:textId="55AF05A1" w:rsidTr="00191C5E">
        <w:trPr>
          <w:trHeight w:val="438"/>
        </w:trPr>
        <w:tc>
          <w:tcPr>
            <w:tcW w:w="554" w:type="dxa"/>
            <w:vMerge/>
          </w:tcPr>
          <w:p w14:paraId="180FEEFB" w14:textId="77777777" w:rsidR="00E6327F" w:rsidRPr="00BF5C2D" w:rsidRDefault="00E6327F" w:rsidP="002F1BD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40" w:type="dxa"/>
            <w:gridSpan w:val="2"/>
          </w:tcPr>
          <w:p w14:paraId="4A495548" w14:textId="569D2CFD" w:rsidR="00E6327F" w:rsidRPr="00BF5C2D" w:rsidRDefault="00E6327F" w:rsidP="002F1BD4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0" w:type="dxa"/>
          </w:tcPr>
          <w:p w14:paraId="7A5999E6" w14:textId="0C69E717" w:rsidR="00E6327F" w:rsidRPr="00BF5C2D" w:rsidRDefault="00E6327F" w:rsidP="002F1BD4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1</w:t>
            </w:r>
            <w:r w:rsidR="00C462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0" w:type="dxa"/>
          </w:tcPr>
          <w:p w14:paraId="5A71F83A" w14:textId="55D3200A" w:rsidR="00E6327F" w:rsidRPr="00BF5C2D" w:rsidRDefault="00E6327F" w:rsidP="002F1BD4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2</w:t>
            </w:r>
            <w:r w:rsidR="00C462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614CA3A8" w14:textId="36BCBC30" w:rsidR="00E6327F" w:rsidRPr="00BF5C2D" w:rsidRDefault="00E6327F" w:rsidP="002F1BD4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41</w:t>
            </w:r>
          </w:p>
        </w:tc>
      </w:tr>
      <w:bookmarkEnd w:id="1"/>
      <w:tr w:rsidR="00E6327F" w:rsidRPr="00BF5C2D" w14:paraId="5F8D5B7A" w14:textId="77777777" w:rsidTr="00191C5E">
        <w:trPr>
          <w:trHeight w:val="428"/>
        </w:trPr>
        <w:tc>
          <w:tcPr>
            <w:tcW w:w="1694" w:type="dxa"/>
            <w:gridSpan w:val="3"/>
            <w:tcBorders>
              <w:bottom w:val="single" w:sz="4" w:space="0" w:color="FFFFFF"/>
            </w:tcBorders>
          </w:tcPr>
          <w:p w14:paraId="791C3370" w14:textId="42D18B44" w:rsidR="00E6327F" w:rsidRDefault="00E6327F" w:rsidP="00E632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=40, </w:t>
            </w:r>
          </w:p>
          <w:p w14:paraId="7DF2579C" w14:textId="0F89AA0D" w:rsidR="00E6327F" w:rsidRPr="00BF5C2D" w:rsidRDefault="00E6327F" w:rsidP="00E63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Volume =100</w:t>
            </w:r>
            <w:r>
              <w:rPr>
                <w:rFonts w:ascii="Times New Roman" w:hAnsi="Times New Roman" w:cs="Times New Roman"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4680" w:type="dxa"/>
            <w:gridSpan w:val="3"/>
            <w:tcBorders>
              <w:right w:val="single" w:sz="18" w:space="0" w:color="000000"/>
            </w:tcBorders>
          </w:tcPr>
          <w:p w14:paraId="5517E492" w14:textId="77777777" w:rsidR="00E6327F" w:rsidRPr="00BF5C2D" w:rsidRDefault="00E6327F" w:rsidP="00C67F3A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Nasopharyngeal swab</w:t>
            </w:r>
          </w:p>
        </w:tc>
      </w:tr>
      <w:bookmarkEnd w:id="0"/>
      <w:bookmarkEnd w:id="2"/>
      <w:tr w:rsidR="00E6327F" w:rsidRPr="00BF5C2D" w14:paraId="7DD45DD7" w14:textId="77777777" w:rsidTr="00191C5E">
        <w:trPr>
          <w:trHeight w:val="449"/>
        </w:trPr>
        <w:tc>
          <w:tcPr>
            <w:tcW w:w="1694" w:type="dxa"/>
            <w:gridSpan w:val="3"/>
            <w:tcBorders>
              <w:top w:val="single" w:sz="4" w:space="0" w:color="FFFFFF"/>
            </w:tcBorders>
          </w:tcPr>
          <w:p w14:paraId="4CFB3115" w14:textId="77777777" w:rsidR="00E6327F" w:rsidRPr="00BF5C2D" w:rsidRDefault="00E6327F" w:rsidP="00B74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5B96E3B2" w14:textId="77777777" w:rsidR="00E6327F" w:rsidRPr="00BF5C2D" w:rsidRDefault="00E6327F" w:rsidP="00B74E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40" w:type="dxa"/>
          </w:tcPr>
          <w:p w14:paraId="46AA012D" w14:textId="77777777" w:rsidR="00E6327F" w:rsidRPr="00BF5C2D" w:rsidRDefault="00E6327F" w:rsidP="00B74E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02FBE934" w14:textId="77777777" w:rsidR="00E6327F" w:rsidRPr="00BF5C2D" w:rsidRDefault="00E6327F" w:rsidP="00B74E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Total</w:t>
            </w:r>
          </w:p>
        </w:tc>
      </w:tr>
      <w:tr w:rsidR="00E6327F" w:rsidRPr="00BF5C2D" w14:paraId="0C81F14B" w14:textId="77777777" w:rsidTr="00191C5E">
        <w:trPr>
          <w:trHeight w:val="456"/>
        </w:trPr>
        <w:tc>
          <w:tcPr>
            <w:tcW w:w="560" w:type="dxa"/>
            <w:gridSpan w:val="2"/>
            <w:vMerge w:val="restart"/>
            <w:textDirection w:val="btLr"/>
            <w:vAlign w:val="center"/>
          </w:tcPr>
          <w:p w14:paraId="57210F78" w14:textId="77777777" w:rsidR="00E6327F" w:rsidRPr="00BF5C2D" w:rsidRDefault="00E6327F" w:rsidP="009B3341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1134" w:type="dxa"/>
          </w:tcPr>
          <w:p w14:paraId="2A5B4CEE" w14:textId="77777777" w:rsidR="00E6327F" w:rsidRPr="00BF5C2D" w:rsidRDefault="00E6327F" w:rsidP="009B3341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Positive</w:t>
            </w:r>
          </w:p>
          <w:p w14:paraId="0BA3143D" w14:textId="77777777" w:rsidR="00E6327F" w:rsidRPr="00BF5C2D" w:rsidRDefault="00E6327F" w:rsidP="009B33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A4C3078" w14:textId="40FC0434" w:rsidR="00E6327F" w:rsidRPr="00BF5C2D" w:rsidRDefault="00E6327F" w:rsidP="009B3341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1</w:t>
            </w:r>
            <w:r w:rsidR="00C462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0" w:type="dxa"/>
          </w:tcPr>
          <w:p w14:paraId="27EC29F0" w14:textId="1F3A1C67" w:rsidR="00E6327F" w:rsidRPr="00BF5C2D" w:rsidRDefault="00C4625A" w:rsidP="009B33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2A119476" w14:textId="77777777" w:rsidR="00E6327F" w:rsidRPr="00BF5C2D" w:rsidRDefault="00E6327F" w:rsidP="009B3341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16</w:t>
            </w:r>
          </w:p>
        </w:tc>
      </w:tr>
      <w:tr w:rsidR="00E6327F" w:rsidRPr="00BF5C2D" w14:paraId="536CE7D2" w14:textId="77777777" w:rsidTr="00191C5E">
        <w:trPr>
          <w:trHeight w:val="461"/>
        </w:trPr>
        <w:tc>
          <w:tcPr>
            <w:tcW w:w="560" w:type="dxa"/>
            <w:gridSpan w:val="2"/>
            <w:vMerge/>
          </w:tcPr>
          <w:p w14:paraId="70128A02" w14:textId="77777777" w:rsidR="00E6327F" w:rsidRPr="00BF5C2D" w:rsidRDefault="00E6327F" w:rsidP="00E521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455EAC" w14:textId="77777777" w:rsidR="00E6327F" w:rsidRPr="00BF5C2D" w:rsidRDefault="00E6327F" w:rsidP="00E52199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40" w:type="dxa"/>
          </w:tcPr>
          <w:p w14:paraId="0A4DAE5A" w14:textId="77777777" w:rsidR="00E6327F" w:rsidRPr="00BF5C2D" w:rsidRDefault="00E6327F" w:rsidP="00E52199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0" w:type="dxa"/>
          </w:tcPr>
          <w:p w14:paraId="61265935" w14:textId="77777777" w:rsidR="00E6327F" w:rsidRPr="00BF5C2D" w:rsidRDefault="00E6327F" w:rsidP="00E52199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17392E08" w14:textId="77777777" w:rsidR="00E6327F" w:rsidRPr="00BF5C2D" w:rsidRDefault="00E6327F" w:rsidP="00E52199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24</w:t>
            </w:r>
          </w:p>
        </w:tc>
      </w:tr>
      <w:tr w:rsidR="00E6327F" w:rsidRPr="00BF5C2D" w14:paraId="08656673" w14:textId="77777777" w:rsidTr="00191C5E">
        <w:trPr>
          <w:trHeight w:val="438"/>
        </w:trPr>
        <w:tc>
          <w:tcPr>
            <w:tcW w:w="560" w:type="dxa"/>
            <w:gridSpan w:val="2"/>
            <w:vMerge/>
          </w:tcPr>
          <w:p w14:paraId="14064752" w14:textId="77777777" w:rsidR="00E6327F" w:rsidRPr="00BF5C2D" w:rsidRDefault="00E6327F" w:rsidP="00F760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EADB12" w14:textId="77777777" w:rsidR="00E6327F" w:rsidRPr="00BF5C2D" w:rsidRDefault="00E6327F" w:rsidP="00F760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0" w:type="dxa"/>
          </w:tcPr>
          <w:p w14:paraId="7FE329E9" w14:textId="13606946" w:rsidR="00E6327F" w:rsidRPr="00BF5C2D" w:rsidRDefault="00E6327F" w:rsidP="00F760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1</w:t>
            </w:r>
            <w:r w:rsidR="00C462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0" w:type="dxa"/>
          </w:tcPr>
          <w:p w14:paraId="48CBD0D2" w14:textId="74B34B56" w:rsidR="00E6327F" w:rsidRPr="00BF5C2D" w:rsidRDefault="00E6327F" w:rsidP="00F760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2</w:t>
            </w:r>
            <w:r w:rsidR="00C462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4E16E7D2" w14:textId="77777777" w:rsidR="00E6327F" w:rsidRPr="00BF5C2D" w:rsidRDefault="00E6327F" w:rsidP="00F760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40</w:t>
            </w:r>
          </w:p>
        </w:tc>
      </w:tr>
      <w:tr w:rsidR="00E6327F" w:rsidRPr="008C1A5C" w14:paraId="011EE3D9" w14:textId="0E2D168F" w:rsidTr="00191C5E">
        <w:trPr>
          <w:trHeight w:val="428"/>
        </w:trPr>
        <w:tc>
          <w:tcPr>
            <w:tcW w:w="1694" w:type="dxa"/>
            <w:gridSpan w:val="3"/>
            <w:tcBorders>
              <w:bottom w:val="single" w:sz="4" w:space="0" w:color="FFFFFF" w:themeColor="background1"/>
            </w:tcBorders>
          </w:tcPr>
          <w:p w14:paraId="06FCDB9A" w14:textId="746DCA9A" w:rsidR="00E6327F" w:rsidRDefault="00E6327F" w:rsidP="00E632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=33, </w:t>
            </w:r>
          </w:p>
          <w:p w14:paraId="699B381E" w14:textId="43438958" w:rsidR="00E6327F" w:rsidRPr="00BF5C2D" w:rsidRDefault="00E6327F" w:rsidP="00E632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olume =300</w:t>
            </w:r>
            <w:r>
              <w:rPr>
                <w:rFonts w:ascii="Times New Roman" w:hAnsi="Times New Roman" w:cs="Times New Roman"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4680" w:type="dxa"/>
            <w:gridSpan w:val="3"/>
            <w:tcBorders>
              <w:right w:val="single" w:sz="18" w:space="0" w:color="000000"/>
            </w:tcBorders>
          </w:tcPr>
          <w:p w14:paraId="02C4CA71" w14:textId="77777777" w:rsidR="00E6327F" w:rsidRPr="00BF5C2D" w:rsidRDefault="00E6327F" w:rsidP="00C14528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Nasopharyngeal swab</w:t>
            </w:r>
          </w:p>
        </w:tc>
      </w:tr>
      <w:tr w:rsidR="00E6327F" w:rsidRPr="008C1A5C" w14:paraId="49110BC6" w14:textId="45C9CA34" w:rsidTr="00191C5E">
        <w:trPr>
          <w:trHeight w:val="449"/>
        </w:trPr>
        <w:tc>
          <w:tcPr>
            <w:tcW w:w="1694" w:type="dxa"/>
            <w:gridSpan w:val="3"/>
            <w:tcBorders>
              <w:top w:val="single" w:sz="4" w:space="0" w:color="FFFFFF" w:themeColor="background1"/>
            </w:tcBorders>
          </w:tcPr>
          <w:p w14:paraId="1917ABDD" w14:textId="2DB64128" w:rsidR="00E6327F" w:rsidRPr="00BF5C2D" w:rsidRDefault="00E6327F" w:rsidP="001B0B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40" w:type="dxa"/>
          </w:tcPr>
          <w:p w14:paraId="3C290152" w14:textId="77777777" w:rsidR="00E6327F" w:rsidRPr="00BF5C2D" w:rsidRDefault="00E6327F" w:rsidP="001B0B16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40" w:type="dxa"/>
          </w:tcPr>
          <w:p w14:paraId="0C248970" w14:textId="77777777" w:rsidR="00E6327F" w:rsidRPr="00BF5C2D" w:rsidRDefault="00E6327F" w:rsidP="001B0B16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600" w:type="dxa"/>
            <w:tcBorders>
              <w:top w:val="single" w:sz="4" w:space="0" w:color="FFFFFF"/>
              <w:right w:val="single" w:sz="18" w:space="0" w:color="000000"/>
            </w:tcBorders>
          </w:tcPr>
          <w:p w14:paraId="70B93300" w14:textId="77777777" w:rsidR="00E6327F" w:rsidRPr="00BF5C2D" w:rsidRDefault="00E6327F" w:rsidP="001B0B16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Total</w:t>
            </w:r>
          </w:p>
        </w:tc>
      </w:tr>
      <w:tr w:rsidR="00E6327F" w:rsidRPr="008C1A5C" w14:paraId="64CBC037" w14:textId="0635568C" w:rsidTr="00191C5E">
        <w:trPr>
          <w:trHeight w:val="456"/>
        </w:trPr>
        <w:tc>
          <w:tcPr>
            <w:tcW w:w="554" w:type="dxa"/>
            <w:vMerge w:val="restart"/>
            <w:textDirection w:val="btLr"/>
            <w:vAlign w:val="center"/>
          </w:tcPr>
          <w:p w14:paraId="26F2E5A3" w14:textId="6B29EEA6" w:rsidR="00E6327F" w:rsidRPr="00BF5C2D" w:rsidRDefault="00E6327F" w:rsidP="00E9097D">
            <w:pPr>
              <w:ind w:left="113" w:right="11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  <w:lang w:val="en-GB"/>
              </w:rPr>
              <w:t>Saliva</w:t>
            </w:r>
          </w:p>
        </w:tc>
        <w:tc>
          <w:tcPr>
            <w:tcW w:w="1140" w:type="dxa"/>
            <w:gridSpan w:val="2"/>
          </w:tcPr>
          <w:p w14:paraId="2DFD9687" w14:textId="20CA161B" w:rsidR="00E6327F" w:rsidRPr="00BF5C2D" w:rsidRDefault="00E6327F" w:rsidP="00E9097D">
            <w:pPr>
              <w:ind w:right="113"/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40" w:type="dxa"/>
          </w:tcPr>
          <w:p w14:paraId="74848C96" w14:textId="6CB714E4" w:rsidR="00E6327F" w:rsidRPr="00BF5C2D" w:rsidRDefault="00E6327F" w:rsidP="00E9097D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0" w:type="dxa"/>
          </w:tcPr>
          <w:p w14:paraId="1C1244A4" w14:textId="46A965F7" w:rsidR="00E6327F" w:rsidRPr="00BF5C2D" w:rsidRDefault="00E6327F" w:rsidP="00E9097D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03DFFBA8" w14:textId="6BB98760" w:rsidR="00E6327F" w:rsidRPr="00BF5C2D" w:rsidRDefault="00E6327F" w:rsidP="00E9097D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14</w:t>
            </w:r>
          </w:p>
        </w:tc>
      </w:tr>
      <w:tr w:rsidR="00E6327F" w:rsidRPr="008C1A5C" w14:paraId="6496980E" w14:textId="6E9AA4DB" w:rsidTr="00191C5E">
        <w:trPr>
          <w:trHeight w:val="461"/>
        </w:trPr>
        <w:tc>
          <w:tcPr>
            <w:tcW w:w="554" w:type="dxa"/>
            <w:vMerge/>
          </w:tcPr>
          <w:p w14:paraId="75DA23EF" w14:textId="77777777" w:rsidR="00E6327F" w:rsidRPr="00BF5C2D" w:rsidRDefault="00E6327F" w:rsidP="0023360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40" w:type="dxa"/>
            <w:gridSpan w:val="2"/>
          </w:tcPr>
          <w:p w14:paraId="7799EDD8" w14:textId="40B754D2" w:rsidR="00E6327F" w:rsidRPr="00BF5C2D" w:rsidRDefault="00E6327F" w:rsidP="00233602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40" w:type="dxa"/>
          </w:tcPr>
          <w:p w14:paraId="67467EF0" w14:textId="478B5520" w:rsidR="00E6327F" w:rsidRPr="00BF5C2D" w:rsidRDefault="00E6327F" w:rsidP="00233602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0" w:type="dxa"/>
          </w:tcPr>
          <w:p w14:paraId="1680A69D" w14:textId="474D9227" w:rsidR="00E6327F" w:rsidRPr="00BF5C2D" w:rsidRDefault="00E6327F" w:rsidP="00233602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60849E50" w14:textId="05ECC0BB" w:rsidR="00E6327F" w:rsidRPr="00BF5C2D" w:rsidRDefault="00E6327F" w:rsidP="00233602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19</w:t>
            </w:r>
          </w:p>
        </w:tc>
      </w:tr>
      <w:tr w:rsidR="00E6327F" w:rsidRPr="008C1A5C" w14:paraId="3ADA2E3F" w14:textId="565FF46F" w:rsidTr="00191C5E">
        <w:trPr>
          <w:trHeight w:val="438"/>
        </w:trPr>
        <w:tc>
          <w:tcPr>
            <w:tcW w:w="554" w:type="dxa"/>
            <w:vMerge/>
          </w:tcPr>
          <w:p w14:paraId="2B0FD4FD" w14:textId="77777777" w:rsidR="00E6327F" w:rsidRPr="00BF5C2D" w:rsidRDefault="00E6327F" w:rsidP="0038070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40" w:type="dxa"/>
            <w:gridSpan w:val="2"/>
          </w:tcPr>
          <w:p w14:paraId="005439FD" w14:textId="553BE6EF" w:rsidR="00E6327F" w:rsidRPr="00BF5C2D" w:rsidRDefault="00E6327F" w:rsidP="00380700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0" w:type="dxa"/>
          </w:tcPr>
          <w:p w14:paraId="3A415DC7" w14:textId="66AA8240" w:rsidR="00E6327F" w:rsidRPr="00BF5C2D" w:rsidRDefault="00E6327F" w:rsidP="00380700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0" w:type="dxa"/>
          </w:tcPr>
          <w:p w14:paraId="78B75DFA" w14:textId="3653B38F" w:rsidR="00E6327F" w:rsidRPr="00BF5C2D" w:rsidRDefault="00E6327F" w:rsidP="00380700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2D9D415F" w14:textId="441C346A" w:rsidR="00E6327F" w:rsidRPr="00BF5C2D" w:rsidRDefault="00E6327F" w:rsidP="00380700">
            <w:pPr>
              <w:rPr>
                <w:rFonts w:ascii="Times New Roman" w:hAnsi="Times New Roman" w:cs="Times New Roman"/>
                <w:lang w:val="en-GB"/>
              </w:rPr>
            </w:pPr>
            <w:r w:rsidRPr="00BF5C2D">
              <w:rPr>
                <w:rFonts w:ascii="Times New Roman" w:hAnsi="Times New Roman" w:cs="Times New Roman"/>
              </w:rPr>
              <w:t>33</w:t>
            </w:r>
          </w:p>
        </w:tc>
      </w:tr>
      <w:tr w:rsidR="00E6327F" w:rsidRPr="00BF5C2D" w14:paraId="293AE454" w14:textId="6973F338" w:rsidTr="00191C5E">
        <w:trPr>
          <w:trHeight w:val="428"/>
        </w:trPr>
        <w:tc>
          <w:tcPr>
            <w:tcW w:w="1694" w:type="dxa"/>
            <w:gridSpan w:val="3"/>
            <w:tcBorders>
              <w:bottom w:val="single" w:sz="4" w:space="0" w:color="FFFFFF"/>
            </w:tcBorders>
          </w:tcPr>
          <w:p w14:paraId="07ED519D" w14:textId="4F9635BB" w:rsidR="00E6327F" w:rsidRDefault="00E6327F" w:rsidP="00E632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=57, </w:t>
            </w:r>
          </w:p>
          <w:p w14:paraId="4A63338B" w14:textId="0F0C0BF4" w:rsidR="00E6327F" w:rsidRPr="00BF5C2D" w:rsidRDefault="00E6327F" w:rsidP="00E63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Volume =500</w:t>
            </w:r>
            <w:r>
              <w:rPr>
                <w:rFonts w:ascii="Times New Roman" w:hAnsi="Times New Roman" w:cs="Times New Roman"/>
                <w:lang w:val="en-GB"/>
              </w:rPr>
              <w:sym w:font="Symbol" w:char="F06D"/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</w:p>
        </w:tc>
        <w:tc>
          <w:tcPr>
            <w:tcW w:w="4680" w:type="dxa"/>
            <w:gridSpan w:val="3"/>
            <w:tcBorders>
              <w:right w:val="single" w:sz="18" w:space="0" w:color="000000"/>
            </w:tcBorders>
          </w:tcPr>
          <w:p w14:paraId="5ABD3F86" w14:textId="77777777" w:rsidR="00E6327F" w:rsidRPr="00BF5C2D" w:rsidRDefault="00E6327F" w:rsidP="00597315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Nasopharyngeal swab</w:t>
            </w:r>
          </w:p>
        </w:tc>
      </w:tr>
      <w:tr w:rsidR="00E6327F" w:rsidRPr="00BF5C2D" w14:paraId="645732A6" w14:textId="1772CCD2" w:rsidTr="00191C5E">
        <w:trPr>
          <w:trHeight w:val="449"/>
        </w:trPr>
        <w:tc>
          <w:tcPr>
            <w:tcW w:w="1694" w:type="dxa"/>
            <w:gridSpan w:val="3"/>
            <w:tcBorders>
              <w:top w:val="single" w:sz="4" w:space="0" w:color="FFFFFF"/>
            </w:tcBorders>
          </w:tcPr>
          <w:p w14:paraId="53562C87" w14:textId="1775BA3D" w:rsidR="00E6327F" w:rsidRPr="00BF5C2D" w:rsidRDefault="00E6327F" w:rsidP="001B26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2BF711DC" w14:textId="77777777" w:rsidR="00E6327F" w:rsidRPr="00BF5C2D" w:rsidRDefault="00E6327F" w:rsidP="001B26D9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040" w:type="dxa"/>
          </w:tcPr>
          <w:p w14:paraId="4074DE18" w14:textId="77777777" w:rsidR="00E6327F" w:rsidRPr="00BF5C2D" w:rsidRDefault="00E6327F" w:rsidP="001B26D9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5E7908E5" w14:textId="77777777" w:rsidR="00E6327F" w:rsidRPr="00BF5C2D" w:rsidRDefault="00E6327F" w:rsidP="001B26D9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Total</w:t>
            </w:r>
          </w:p>
        </w:tc>
      </w:tr>
      <w:tr w:rsidR="00E6327F" w:rsidRPr="00BF5C2D" w14:paraId="061C4917" w14:textId="36B2B587" w:rsidTr="00191C5E">
        <w:trPr>
          <w:trHeight w:val="456"/>
        </w:trPr>
        <w:tc>
          <w:tcPr>
            <w:tcW w:w="560" w:type="dxa"/>
            <w:gridSpan w:val="2"/>
            <w:vMerge w:val="restart"/>
            <w:textDirection w:val="btLr"/>
            <w:vAlign w:val="center"/>
          </w:tcPr>
          <w:p w14:paraId="298135A6" w14:textId="4873A45F" w:rsidR="00E6327F" w:rsidRPr="00BF5C2D" w:rsidRDefault="00E6327F" w:rsidP="00CC382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1134" w:type="dxa"/>
          </w:tcPr>
          <w:p w14:paraId="3F70B42F" w14:textId="77777777" w:rsidR="00E6327F" w:rsidRPr="00BF5C2D" w:rsidRDefault="00E6327F" w:rsidP="00CC38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Positive</w:t>
            </w:r>
          </w:p>
          <w:p w14:paraId="003EF502" w14:textId="6A2D30EE" w:rsidR="00E6327F" w:rsidRPr="00BF5C2D" w:rsidRDefault="00E6327F" w:rsidP="00CC38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</w:tcPr>
          <w:p w14:paraId="0A49F405" w14:textId="77777777" w:rsidR="00E6327F" w:rsidRPr="00BF5C2D" w:rsidRDefault="00E6327F" w:rsidP="00CC38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0" w:type="dxa"/>
          </w:tcPr>
          <w:p w14:paraId="52231053" w14:textId="77777777" w:rsidR="00E6327F" w:rsidRPr="00BF5C2D" w:rsidRDefault="00E6327F" w:rsidP="00CC38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26362453" w14:textId="77777777" w:rsidR="00E6327F" w:rsidRPr="00BF5C2D" w:rsidRDefault="00E6327F" w:rsidP="00CC382D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24</w:t>
            </w:r>
          </w:p>
        </w:tc>
      </w:tr>
      <w:tr w:rsidR="00E6327F" w:rsidRPr="00BF5C2D" w14:paraId="53D97620" w14:textId="66D1D091" w:rsidTr="00191C5E">
        <w:trPr>
          <w:trHeight w:val="461"/>
        </w:trPr>
        <w:tc>
          <w:tcPr>
            <w:tcW w:w="560" w:type="dxa"/>
            <w:gridSpan w:val="2"/>
            <w:vMerge/>
          </w:tcPr>
          <w:p w14:paraId="46CAF159" w14:textId="77777777" w:rsidR="00E6327F" w:rsidRPr="00BF5C2D" w:rsidRDefault="00E6327F" w:rsidP="007845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2CAF08" w14:textId="5ACC7C26" w:rsidR="00E6327F" w:rsidRPr="00BF5C2D" w:rsidRDefault="00E6327F" w:rsidP="0078459C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040" w:type="dxa"/>
          </w:tcPr>
          <w:p w14:paraId="7B4377CE" w14:textId="77777777" w:rsidR="00E6327F" w:rsidRPr="00BF5C2D" w:rsidRDefault="00E6327F" w:rsidP="0078459C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0" w:type="dxa"/>
          </w:tcPr>
          <w:p w14:paraId="665818FD" w14:textId="77777777" w:rsidR="00E6327F" w:rsidRPr="00BF5C2D" w:rsidRDefault="00E6327F" w:rsidP="0078459C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5CC38530" w14:textId="77777777" w:rsidR="00E6327F" w:rsidRPr="00BF5C2D" w:rsidRDefault="00E6327F" w:rsidP="0078459C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33</w:t>
            </w:r>
          </w:p>
        </w:tc>
      </w:tr>
      <w:tr w:rsidR="00E6327F" w:rsidRPr="00BF5C2D" w14:paraId="6E6F9153" w14:textId="6EA8423C" w:rsidTr="00191C5E">
        <w:trPr>
          <w:trHeight w:val="438"/>
        </w:trPr>
        <w:tc>
          <w:tcPr>
            <w:tcW w:w="560" w:type="dxa"/>
            <w:gridSpan w:val="2"/>
            <w:vMerge/>
          </w:tcPr>
          <w:p w14:paraId="25037526" w14:textId="77777777" w:rsidR="00E6327F" w:rsidRPr="00BF5C2D" w:rsidRDefault="00E6327F" w:rsidP="00A92F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9594D9" w14:textId="62BB011C" w:rsidR="00E6327F" w:rsidRPr="00BF5C2D" w:rsidRDefault="00E6327F" w:rsidP="00A92F88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40" w:type="dxa"/>
          </w:tcPr>
          <w:p w14:paraId="7D7C1FE5" w14:textId="77777777" w:rsidR="00E6327F" w:rsidRPr="00BF5C2D" w:rsidRDefault="00E6327F" w:rsidP="00A92F88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0" w:type="dxa"/>
          </w:tcPr>
          <w:p w14:paraId="1DE096F2" w14:textId="77777777" w:rsidR="00E6327F" w:rsidRPr="00BF5C2D" w:rsidRDefault="00E6327F" w:rsidP="00A92F88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600" w:type="dxa"/>
            <w:tcBorders>
              <w:right w:val="single" w:sz="18" w:space="0" w:color="000000"/>
            </w:tcBorders>
          </w:tcPr>
          <w:p w14:paraId="4C0B740A" w14:textId="77777777" w:rsidR="00E6327F" w:rsidRPr="00BF5C2D" w:rsidRDefault="00E6327F" w:rsidP="00A92F88">
            <w:pPr>
              <w:rPr>
                <w:rFonts w:ascii="Times New Roman" w:hAnsi="Times New Roman" w:cs="Times New Roman"/>
              </w:rPr>
            </w:pPr>
            <w:r w:rsidRPr="00BF5C2D">
              <w:rPr>
                <w:rFonts w:ascii="Times New Roman" w:hAnsi="Times New Roman" w:cs="Times New Roman"/>
              </w:rPr>
              <w:t>57</w:t>
            </w:r>
          </w:p>
        </w:tc>
      </w:tr>
    </w:tbl>
    <w:p w14:paraId="1B810F79" w14:textId="36134F32" w:rsidR="00283009" w:rsidRDefault="00283009">
      <w:pPr>
        <w:rPr>
          <w:rFonts w:ascii="Times New Roman" w:hAnsi="Times New Roman" w:cs="Times New Roman"/>
          <w:lang w:val="en-GB"/>
        </w:rPr>
      </w:pPr>
    </w:p>
    <w:p w14:paraId="09855F35" w14:textId="77777777" w:rsidR="0019031F" w:rsidRDefault="0019031F">
      <w:pPr>
        <w:rPr>
          <w:rFonts w:ascii="Times New Roman" w:hAnsi="Times New Roman" w:cs="Times New Roman"/>
          <w:lang w:val="en-GB"/>
        </w:rPr>
      </w:pPr>
    </w:p>
    <w:p w14:paraId="6B700023" w14:textId="77777777" w:rsidR="0019031F" w:rsidRDefault="0019031F">
      <w:pPr>
        <w:rPr>
          <w:rFonts w:ascii="Times New Roman" w:hAnsi="Times New Roman" w:cs="Times New Roman"/>
          <w:lang w:val="en-GB"/>
        </w:rPr>
      </w:pPr>
    </w:p>
    <w:p w14:paraId="2DEF51FC" w14:textId="77777777" w:rsidR="0019031F" w:rsidRDefault="0019031F">
      <w:pPr>
        <w:rPr>
          <w:rFonts w:ascii="Times New Roman" w:hAnsi="Times New Roman" w:cs="Times New Roman"/>
          <w:lang w:val="en-GB"/>
        </w:rPr>
      </w:pPr>
    </w:p>
    <w:p w14:paraId="2A2D9B6E" w14:textId="77777777" w:rsidR="0019031F" w:rsidRDefault="0019031F">
      <w:pPr>
        <w:rPr>
          <w:rFonts w:ascii="Times New Roman" w:hAnsi="Times New Roman" w:cs="Times New Roman"/>
          <w:lang w:val="en-GB"/>
        </w:rPr>
      </w:pPr>
    </w:p>
    <w:p w14:paraId="2764F82E" w14:textId="77777777" w:rsidR="0019031F" w:rsidRDefault="0019031F">
      <w:pPr>
        <w:rPr>
          <w:rFonts w:ascii="Times New Roman" w:hAnsi="Times New Roman" w:cs="Times New Roman"/>
          <w:lang w:val="en-GB"/>
        </w:rPr>
      </w:pPr>
    </w:p>
    <w:p w14:paraId="1ED44482" w14:textId="77777777" w:rsidR="0019031F" w:rsidRDefault="0019031F">
      <w:pPr>
        <w:rPr>
          <w:rFonts w:ascii="Times New Roman" w:hAnsi="Times New Roman" w:cs="Times New Roman"/>
          <w:lang w:val="en-GB"/>
        </w:rPr>
      </w:pPr>
    </w:p>
    <w:p w14:paraId="198F6A61" w14:textId="776CEB7B" w:rsidR="0019031F" w:rsidRDefault="009D32F2" w:rsidP="003B2996">
      <w:pPr>
        <w:rPr>
          <w:b/>
          <w:bCs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1AE365AC" wp14:editId="6F19BD42">
            <wp:extent cx="5731510" cy="4622800"/>
            <wp:effectExtent l="0" t="0" r="0" b="0"/>
            <wp:docPr id="122081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8102" name="Picture 1220810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5570A" w14:textId="7B66D79F" w:rsidR="00764946" w:rsidRPr="00864A4B" w:rsidRDefault="0019031F" w:rsidP="003B2996">
      <w:pPr>
        <w:tabs>
          <w:tab w:val="left" w:pos="1061"/>
        </w:tabs>
        <w:spacing w:before="120" w:after="120" w:line="360" w:lineRule="auto"/>
        <w:jc w:val="both"/>
        <w:rPr>
          <w:rFonts w:ascii="Times New Roman" w:hAnsi="Times New Roman" w:cs="Times New Roman"/>
          <w:lang w:val="en-GB"/>
        </w:rPr>
      </w:pPr>
      <w:r w:rsidRPr="00191C5E">
        <w:rPr>
          <w:rFonts w:ascii="Times New Roman" w:hAnsi="Times New Roman" w:cs="Times New Roman"/>
          <w:b/>
          <w:bCs/>
        </w:rPr>
        <w:t xml:space="preserve">Sup. Figure </w:t>
      </w:r>
      <w:r w:rsidR="003B17D1">
        <w:rPr>
          <w:rFonts w:ascii="Times New Roman" w:hAnsi="Times New Roman" w:cs="Times New Roman"/>
          <w:b/>
          <w:bCs/>
        </w:rPr>
        <w:t>1</w:t>
      </w:r>
      <w:r w:rsidRPr="00191C5E">
        <w:rPr>
          <w:rFonts w:ascii="Times New Roman" w:hAnsi="Times New Roman" w:cs="Times New Roman"/>
          <w:b/>
          <w:bCs/>
        </w:rPr>
        <w:t xml:space="preserve">. </w:t>
      </w:r>
      <w:r w:rsidRPr="00191C5E">
        <w:rPr>
          <w:rFonts w:ascii="Times New Roman" w:hAnsi="Times New Roman" w:cs="Times New Roman"/>
        </w:rPr>
        <w:t xml:space="preserve">Precent positivity for SARS-CoV-2 in matched NP and saliva samples for total samples and across different study visits: </w:t>
      </w:r>
      <w:r w:rsidR="008656AF">
        <w:rPr>
          <w:rFonts w:ascii="Times New Roman" w:hAnsi="Times New Roman" w:cs="Times New Roman"/>
        </w:rPr>
        <w:t>0 days</w:t>
      </w:r>
      <w:r w:rsidR="008656AF" w:rsidRPr="00191C5E">
        <w:rPr>
          <w:rFonts w:ascii="Times New Roman" w:hAnsi="Times New Roman" w:cs="Times New Roman"/>
        </w:rPr>
        <w:t xml:space="preserve"> </w:t>
      </w:r>
      <w:r w:rsidRPr="00191C5E">
        <w:rPr>
          <w:rFonts w:ascii="Times New Roman" w:hAnsi="Times New Roman" w:cs="Times New Roman"/>
        </w:rPr>
        <w:t>(enrolment), 7 days, 14 days, and 28 days from positive diagnosis. A) Paired NP and saliva 50</w:t>
      </w:r>
      <w:r w:rsidRPr="00191C5E">
        <w:rPr>
          <w:rFonts w:ascii="Times New Roman" w:eastAsia="Arial" w:hAnsi="Times New Roman" w:cs="Times New Roman"/>
          <w:bCs/>
          <w:noProof/>
          <w:lang w:eastAsia="en-ZA"/>
        </w:rPr>
        <w:t>µl</w:t>
      </w:r>
      <w:r w:rsidRPr="00191C5E">
        <w:rPr>
          <w:rFonts w:ascii="Times New Roman" w:hAnsi="Times New Roman" w:cs="Times New Roman"/>
        </w:rPr>
        <w:t xml:space="preserve"> samples. B) Paired NP and saliva 100</w:t>
      </w:r>
      <w:r w:rsidRPr="00191C5E">
        <w:rPr>
          <w:rFonts w:ascii="Times New Roman" w:eastAsia="Arial" w:hAnsi="Times New Roman" w:cs="Times New Roman"/>
          <w:bCs/>
          <w:noProof/>
          <w:lang w:eastAsia="en-ZA"/>
        </w:rPr>
        <w:t>µl</w:t>
      </w:r>
      <w:r w:rsidRPr="00191C5E">
        <w:rPr>
          <w:rFonts w:ascii="Times New Roman" w:hAnsi="Times New Roman" w:cs="Times New Roman"/>
        </w:rPr>
        <w:t xml:space="preserve"> samples C) Paired NP and saliva 300</w:t>
      </w:r>
      <w:r w:rsidRPr="00191C5E">
        <w:rPr>
          <w:rFonts w:ascii="Times New Roman" w:eastAsia="Arial" w:hAnsi="Times New Roman" w:cs="Times New Roman"/>
          <w:bCs/>
          <w:noProof/>
          <w:lang w:eastAsia="en-ZA"/>
        </w:rPr>
        <w:t>µl</w:t>
      </w:r>
      <w:r w:rsidRPr="00191C5E">
        <w:rPr>
          <w:rFonts w:ascii="Times New Roman" w:hAnsi="Times New Roman" w:cs="Times New Roman"/>
        </w:rPr>
        <w:t xml:space="preserve"> samples and D) Paired NP and saliva 500</w:t>
      </w:r>
      <w:r w:rsidRPr="00191C5E">
        <w:rPr>
          <w:rFonts w:ascii="Times New Roman" w:eastAsia="Arial" w:hAnsi="Times New Roman" w:cs="Times New Roman"/>
          <w:bCs/>
          <w:noProof/>
          <w:lang w:eastAsia="en-ZA"/>
        </w:rPr>
        <w:t>µl</w:t>
      </w:r>
      <w:r w:rsidRPr="00191C5E">
        <w:rPr>
          <w:rFonts w:ascii="Times New Roman" w:hAnsi="Times New Roman" w:cs="Times New Roman"/>
        </w:rPr>
        <w:t xml:space="preserve"> samples. </w:t>
      </w:r>
    </w:p>
    <w:sectPr w:rsidR="00764946" w:rsidRPr="00864A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43D7E"/>
    <w:multiLevelType w:val="hybridMultilevel"/>
    <w:tmpl w:val="43046CF4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4138D6"/>
    <w:multiLevelType w:val="hybridMultilevel"/>
    <w:tmpl w:val="AFD033E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2878113">
    <w:abstractNumId w:val="0"/>
  </w:num>
  <w:num w:numId="2" w16cid:durableId="505246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1B2"/>
    <w:rsid w:val="0001747E"/>
    <w:rsid w:val="00062115"/>
    <w:rsid w:val="00082E50"/>
    <w:rsid w:val="000D4D61"/>
    <w:rsid w:val="000E1AD2"/>
    <w:rsid w:val="00127432"/>
    <w:rsid w:val="0019031F"/>
    <w:rsid w:val="00191C5E"/>
    <w:rsid w:val="001958B8"/>
    <w:rsid w:val="001B0B16"/>
    <w:rsid w:val="001B26D9"/>
    <w:rsid w:val="001D5B9E"/>
    <w:rsid w:val="001F5B42"/>
    <w:rsid w:val="0022722D"/>
    <w:rsid w:val="00233602"/>
    <w:rsid w:val="00242222"/>
    <w:rsid w:val="00283009"/>
    <w:rsid w:val="0028546A"/>
    <w:rsid w:val="002902FA"/>
    <w:rsid w:val="002D4919"/>
    <w:rsid w:val="002F1BD4"/>
    <w:rsid w:val="00346277"/>
    <w:rsid w:val="00366740"/>
    <w:rsid w:val="00372C6F"/>
    <w:rsid w:val="00380700"/>
    <w:rsid w:val="003B17D1"/>
    <w:rsid w:val="003B2996"/>
    <w:rsid w:val="003E2DD5"/>
    <w:rsid w:val="003F78A1"/>
    <w:rsid w:val="004566E9"/>
    <w:rsid w:val="004876A6"/>
    <w:rsid w:val="005518A4"/>
    <w:rsid w:val="0058704D"/>
    <w:rsid w:val="00597315"/>
    <w:rsid w:val="005C5001"/>
    <w:rsid w:val="00606B20"/>
    <w:rsid w:val="00611813"/>
    <w:rsid w:val="00643B1F"/>
    <w:rsid w:val="00646E80"/>
    <w:rsid w:val="00665CDF"/>
    <w:rsid w:val="006861B2"/>
    <w:rsid w:val="006A5894"/>
    <w:rsid w:val="006D48EC"/>
    <w:rsid w:val="00744441"/>
    <w:rsid w:val="00764946"/>
    <w:rsid w:val="00770654"/>
    <w:rsid w:val="0078459C"/>
    <w:rsid w:val="007D3874"/>
    <w:rsid w:val="008107E8"/>
    <w:rsid w:val="00864A4B"/>
    <w:rsid w:val="008656AF"/>
    <w:rsid w:val="00873DA5"/>
    <w:rsid w:val="008B1D74"/>
    <w:rsid w:val="008B26B2"/>
    <w:rsid w:val="008B33EE"/>
    <w:rsid w:val="008C1A5C"/>
    <w:rsid w:val="008E0F8B"/>
    <w:rsid w:val="009518FC"/>
    <w:rsid w:val="00973F22"/>
    <w:rsid w:val="009A1384"/>
    <w:rsid w:val="009B3341"/>
    <w:rsid w:val="009D32F2"/>
    <w:rsid w:val="00A1311C"/>
    <w:rsid w:val="00A92F88"/>
    <w:rsid w:val="00B05F4B"/>
    <w:rsid w:val="00B26BA1"/>
    <w:rsid w:val="00B53E1D"/>
    <w:rsid w:val="00B62399"/>
    <w:rsid w:val="00B74E2D"/>
    <w:rsid w:val="00B91880"/>
    <w:rsid w:val="00B92CAA"/>
    <w:rsid w:val="00BF5C2D"/>
    <w:rsid w:val="00C02C5B"/>
    <w:rsid w:val="00C14528"/>
    <w:rsid w:val="00C4625A"/>
    <w:rsid w:val="00C55546"/>
    <w:rsid w:val="00C67F3A"/>
    <w:rsid w:val="00C96BBC"/>
    <w:rsid w:val="00CA2CF0"/>
    <w:rsid w:val="00CC382D"/>
    <w:rsid w:val="00CF623C"/>
    <w:rsid w:val="00D108EB"/>
    <w:rsid w:val="00D43A92"/>
    <w:rsid w:val="00D8381C"/>
    <w:rsid w:val="00E16933"/>
    <w:rsid w:val="00E52199"/>
    <w:rsid w:val="00E569F2"/>
    <w:rsid w:val="00E6327F"/>
    <w:rsid w:val="00E9097D"/>
    <w:rsid w:val="00E96BFC"/>
    <w:rsid w:val="00EC0FEB"/>
    <w:rsid w:val="00EC5007"/>
    <w:rsid w:val="00F475F8"/>
    <w:rsid w:val="00F7602D"/>
    <w:rsid w:val="00F91ECA"/>
    <w:rsid w:val="00FF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58A97"/>
  <w15:chartTrackingRefBased/>
  <w15:docId w15:val="{B87141F5-B7BB-4C33-818C-B393024A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3E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2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C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62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Devnarain</dc:creator>
  <cp:keywords/>
  <dc:description/>
  <cp:lastModifiedBy>Sinaye Ngcapu</cp:lastModifiedBy>
  <cp:revision>3</cp:revision>
  <dcterms:created xsi:type="dcterms:W3CDTF">2024-06-21T14:00:00Z</dcterms:created>
  <dcterms:modified xsi:type="dcterms:W3CDTF">2024-06-28T16:05:00Z</dcterms:modified>
</cp:coreProperties>
</file>